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C696B" w14:textId="77777777" w:rsidR="005C5560" w:rsidRPr="00D7256B" w:rsidRDefault="005C5560">
      <w:pPr>
        <w:rPr>
          <w:rFonts w:ascii="Times New Roman" w:hAnsi="Times New Roman" w:cs="Times New Roman"/>
          <w:lang w:val="de-CH"/>
        </w:rPr>
      </w:pPr>
    </w:p>
    <w:p w14:paraId="5D93004C" w14:textId="1D3C7A94" w:rsidR="00AD43B7" w:rsidRDefault="005F71AB" w:rsidP="007F680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Pr="007F6807">
        <w:rPr>
          <w:rFonts w:ascii="Times New Roman" w:hAnsi="Times New Roman" w:cs="Times New Roman"/>
          <w:b/>
        </w:rPr>
        <w:t>Table.</w:t>
      </w:r>
      <w:r w:rsidR="00337081" w:rsidRPr="007F6807">
        <w:rPr>
          <w:rFonts w:ascii="Times New Roman" w:hAnsi="Times New Roman" w:cs="Times New Roman"/>
          <w:b/>
        </w:rPr>
        <w:t xml:space="preserve"> List of TaqMan Gene Expression Assays used in RT-qPCR analysis</w:t>
      </w:r>
    </w:p>
    <w:tbl>
      <w:tblPr>
        <w:tblW w:w="8542" w:type="dxa"/>
        <w:tblInd w:w="14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4692"/>
        <w:gridCol w:w="2410"/>
      </w:tblGrid>
      <w:tr w:rsidR="007F6807" w:rsidRPr="00016022" w14:paraId="1B8980F0" w14:textId="77777777" w:rsidTr="007F6807">
        <w:trPr>
          <w:trHeight w:val="337"/>
        </w:trPr>
        <w:tc>
          <w:tcPr>
            <w:tcW w:w="14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5E7E17" w14:textId="6EDCAB39" w:rsidR="007F6807" w:rsidRPr="00B85E03" w:rsidRDefault="007F6807" w:rsidP="00EC0DDA">
            <w:pPr>
              <w:rPr>
                <w:rFonts w:ascii="Times New Roman" w:hAnsi="Times New Roman"/>
                <w:b/>
              </w:rPr>
            </w:pPr>
            <w:r w:rsidRPr="00520390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46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1830FE" w14:textId="2E9E65CA" w:rsidR="007F6807" w:rsidRPr="00B85E03" w:rsidRDefault="007F6807" w:rsidP="00EC0DDA">
            <w:pPr>
              <w:rPr>
                <w:rFonts w:ascii="Times New Roman" w:hAnsi="Times New Roman"/>
                <w:b/>
                <w:vertAlign w:val="superscript"/>
              </w:rPr>
            </w:pPr>
            <w:r w:rsidRPr="00520390">
              <w:rPr>
                <w:rFonts w:ascii="Times New Roman" w:hAnsi="Times New Roman" w:cs="Times New Roman"/>
                <w:b/>
              </w:rPr>
              <w:t>Protein Product</w:t>
            </w: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1C44D6" w14:textId="45425826" w:rsidR="007F6807" w:rsidRPr="00B85E03" w:rsidRDefault="007F6807" w:rsidP="00EC0DDA">
            <w:pPr>
              <w:rPr>
                <w:rFonts w:ascii="Times New Roman" w:hAnsi="Times New Roman"/>
                <w:b/>
                <w:vertAlign w:val="superscript"/>
              </w:rPr>
            </w:pPr>
            <w:r w:rsidRPr="00520390">
              <w:rPr>
                <w:rFonts w:ascii="Times New Roman" w:hAnsi="Times New Roman" w:cs="Times New Roman"/>
                <w:b/>
              </w:rPr>
              <w:t xml:space="preserve">Assay ID </w:t>
            </w:r>
            <w:r w:rsidRPr="00520390">
              <w:rPr>
                <w:rFonts w:ascii="Times New Roman" w:hAnsi="Times New Roman" w:cs="Times New Roman"/>
                <w:b/>
                <w:i/>
                <w:vertAlign w:val="superscript"/>
              </w:rPr>
              <w:t>a</w:t>
            </w:r>
            <w:r w:rsidRPr="00520390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</w:tr>
      <w:tr w:rsidR="007F6807" w:rsidRPr="00016022" w14:paraId="190C746D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43DB3" w14:textId="57CB2FB2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  <w:i/>
              </w:rPr>
              <w:t>Htra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FAC94" w14:textId="585E32BD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</w:rPr>
              <w:t>High temperature requirement protease 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6C9E95" w14:textId="546A50E8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</w:rPr>
              <w:t>Mm00479887_m1</w:t>
            </w:r>
          </w:p>
        </w:tc>
      </w:tr>
      <w:tr w:rsidR="00CB1DDA" w:rsidRPr="00016022" w14:paraId="1583EA8F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A7E31B" w14:textId="7A4FBB87" w:rsidR="00CB1DDA" w:rsidRPr="003B6B2F" w:rsidRDefault="00CB1DDA" w:rsidP="00EC0DD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tra3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C07DFD" w14:textId="7413055E" w:rsidR="00CB1DDA" w:rsidRPr="003B6B2F" w:rsidRDefault="00CB1DDA" w:rsidP="00EC0DDA">
            <w:pPr>
              <w:rPr>
                <w:rFonts w:ascii="Times New Roman" w:hAnsi="Times New Roman" w:cs="Times New Roman"/>
              </w:rPr>
            </w:pPr>
            <w:r w:rsidRPr="003B6B2F">
              <w:rPr>
                <w:rFonts w:ascii="Times New Roman" w:hAnsi="Times New Roman" w:cs="Times New Roman"/>
              </w:rPr>
              <w:t>High temperature requirement protease A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AE446E" w14:textId="325FF487" w:rsidR="00CB1DDA" w:rsidRPr="003B6B2F" w:rsidRDefault="00CB1DDA" w:rsidP="00EC0DDA">
            <w:pPr>
              <w:rPr>
                <w:rFonts w:ascii="Times New Roman" w:hAnsi="Times New Roman" w:cs="Times New Roman"/>
              </w:rPr>
            </w:pPr>
            <w:r w:rsidRPr="00CB1DDA">
              <w:rPr>
                <w:rFonts w:ascii="Times New Roman" w:hAnsi="Times New Roman" w:cs="Times New Roman"/>
              </w:rPr>
              <w:t>Mm00472631_m1</w:t>
            </w:r>
          </w:p>
        </w:tc>
      </w:tr>
      <w:tr w:rsidR="00CB1DDA" w:rsidRPr="00016022" w14:paraId="1F00BC97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40117" w14:textId="5FDA1F9B" w:rsidR="00CB1DDA" w:rsidRPr="003B6B2F" w:rsidRDefault="00CB1DDA" w:rsidP="00EC0DD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tra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A9243" w14:textId="4023B799" w:rsidR="00CB1DDA" w:rsidRPr="003B6B2F" w:rsidRDefault="00CB1DDA" w:rsidP="00EC0DDA">
            <w:pPr>
              <w:rPr>
                <w:rFonts w:ascii="Times New Roman" w:hAnsi="Times New Roman" w:cs="Times New Roman"/>
              </w:rPr>
            </w:pPr>
            <w:r w:rsidRPr="003B6B2F">
              <w:rPr>
                <w:rFonts w:ascii="Times New Roman" w:hAnsi="Times New Roman" w:cs="Times New Roman"/>
              </w:rPr>
              <w:t>High temperature requirement protease A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A1C68" w14:textId="1D36ED55" w:rsidR="00CB1DDA" w:rsidRPr="003B6B2F" w:rsidRDefault="00CB1DDA" w:rsidP="00EC0DDA">
            <w:pPr>
              <w:rPr>
                <w:rFonts w:ascii="Times New Roman" w:hAnsi="Times New Roman" w:cs="Times New Roman"/>
              </w:rPr>
            </w:pPr>
            <w:r w:rsidRPr="00CB1DDA">
              <w:rPr>
                <w:rFonts w:ascii="Times New Roman" w:hAnsi="Times New Roman" w:cs="Times New Roman"/>
              </w:rPr>
              <w:t>Mm01210984_m1</w:t>
            </w:r>
          </w:p>
        </w:tc>
      </w:tr>
      <w:tr w:rsidR="007F6807" w:rsidRPr="00016022" w14:paraId="779FB5D1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DB3937" w14:textId="03999313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  <w:i/>
              </w:rPr>
              <w:t>Sox9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EAEA0" w14:textId="65BF34BC" w:rsidR="007F6807" w:rsidRPr="00016022" w:rsidRDefault="00E51C0D" w:rsidP="00EC0D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SRY-homeobox-</w:t>
            </w:r>
            <w:r w:rsidR="007F6807" w:rsidRPr="003B6B2F">
              <w:rPr>
                <w:rFonts w:ascii="Times New Roman" w:hAnsi="Times New Roman" w:cs="Times New Roman"/>
              </w:rPr>
              <w:t>like gene 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DFA14" w14:textId="17E830FF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826157">
              <w:rPr>
                <w:rFonts w:ascii="Times New Roman" w:hAnsi="Times New Roman" w:cs="Times New Roman"/>
              </w:rPr>
              <w:t>Mm00448840_m1</w:t>
            </w:r>
          </w:p>
        </w:tc>
      </w:tr>
      <w:tr w:rsidR="006E0D0F" w:rsidRPr="00016022" w14:paraId="1A60FCD1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B89D7" w14:textId="15CFB106" w:rsidR="006E0D0F" w:rsidRDefault="006E0D0F" w:rsidP="00EC0DD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an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53FFEE" w14:textId="5BC6F783" w:rsidR="006E0D0F" w:rsidRDefault="006E0D0F" w:rsidP="00EC0D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rec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8E2CFE" w14:textId="52808044" w:rsidR="006E0D0F" w:rsidRPr="006E0D0F" w:rsidRDefault="006E0D0F" w:rsidP="00EC0DDA">
            <w:pPr>
              <w:rPr>
                <w:rFonts w:ascii="Times New Roman" w:hAnsi="Times New Roman" w:cs="Times New Roman"/>
              </w:rPr>
            </w:pPr>
            <w:r w:rsidRPr="006E0D0F">
              <w:rPr>
                <w:rFonts w:ascii="Times New Roman" w:hAnsi="Times New Roman" w:cs="Times New Roman"/>
                <w:color w:val="000000"/>
              </w:rPr>
              <w:t>Mm00545794_m1</w:t>
            </w:r>
          </w:p>
        </w:tc>
      </w:tr>
      <w:tr w:rsidR="006E0D0F" w:rsidRPr="00016022" w14:paraId="3E45C601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BAA34" w14:textId="7B5C1523" w:rsidR="006E0D0F" w:rsidRPr="003B6B2F" w:rsidRDefault="006E0D0F" w:rsidP="00EC0DD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l1a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5D3B59" w14:textId="16A3D4FB" w:rsidR="006E0D0F" w:rsidRPr="003B6B2F" w:rsidRDefault="006E0D0F" w:rsidP="00EC0D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gen type I</w:t>
            </w:r>
            <w:r w:rsidRPr="003B6B2F">
              <w:rPr>
                <w:rFonts w:ascii="Times New Roman" w:hAnsi="Times New Roman" w:cs="Times New Roman"/>
              </w:rPr>
              <w:t xml:space="preserve">, alpha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A907D" w14:textId="262E5F00" w:rsidR="006E0D0F" w:rsidRPr="00826157" w:rsidRDefault="006E0D0F" w:rsidP="00EC0DDA">
            <w:pPr>
              <w:rPr>
                <w:rFonts w:ascii="Times New Roman" w:hAnsi="Times New Roman" w:cs="Times New Roman"/>
              </w:rPr>
            </w:pPr>
            <w:r w:rsidRPr="00917EFD">
              <w:rPr>
                <w:rFonts w:ascii="Times New Roman" w:hAnsi="Times New Roman" w:cs="Times New Roman"/>
              </w:rPr>
              <w:t>Mm00483888_m1</w:t>
            </w:r>
          </w:p>
        </w:tc>
      </w:tr>
      <w:tr w:rsidR="007F6807" w:rsidRPr="00016022" w14:paraId="3A332585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9AE0D2" w14:textId="16EA5A22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  <w:i/>
              </w:rPr>
              <w:t>Col2a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AFDB57" w14:textId="4163F6A5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</w:rPr>
              <w:t>Collagen type II, alpha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7E669C" w14:textId="3BBA2070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826157">
              <w:rPr>
                <w:rFonts w:ascii="Times New Roman" w:hAnsi="Times New Roman" w:cs="Times New Roman"/>
              </w:rPr>
              <w:t>Mm01309565_m1</w:t>
            </w:r>
          </w:p>
        </w:tc>
      </w:tr>
      <w:tr w:rsidR="007F6807" w:rsidRPr="00016022" w14:paraId="48D65553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337A8" w14:textId="098EA866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  <w:i/>
              </w:rPr>
              <w:t>Col10a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EB07CA" w14:textId="48F6CD79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</w:rPr>
              <w:t>Collagen type X, alpha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96AF77" w14:textId="7F309A67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826157">
              <w:rPr>
                <w:rFonts w:ascii="Times New Roman" w:hAnsi="Times New Roman" w:cs="Times New Roman"/>
              </w:rPr>
              <w:t>Mm00487041_m1</w:t>
            </w:r>
          </w:p>
        </w:tc>
      </w:tr>
      <w:tr w:rsidR="007F6807" w:rsidRPr="00016022" w14:paraId="6E8DB339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943CF9" w14:textId="4EAEC676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  <w:i/>
              </w:rPr>
              <w:t>Runx2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F404E9" w14:textId="0707AD3B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</w:rPr>
              <w:t>Runt-related transcription factor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6D1A10" w14:textId="682D4895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826157">
              <w:rPr>
                <w:rFonts w:ascii="Times New Roman" w:hAnsi="Times New Roman" w:cs="Times New Roman"/>
              </w:rPr>
              <w:t>Mm00501584_m1</w:t>
            </w:r>
          </w:p>
        </w:tc>
      </w:tr>
      <w:tr w:rsidR="006E0D0F" w:rsidRPr="00016022" w14:paraId="2A691E11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B84BE" w14:textId="1DB3298D" w:rsidR="006E0D0F" w:rsidRDefault="006E0D0F" w:rsidP="00EC0DD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pp1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70424B" w14:textId="59B2E6B0" w:rsidR="006E0D0F" w:rsidRDefault="006E0D0F" w:rsidP="00EC0D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E0D0F">
              <w:rPr>
                <w:rFonts w:ascii="Times New Roman" w:hAnsi="Times New Roman" w:cs="Times New Roman"/>
              </w:rPr>
              <w:t>ecreted phosphoprotein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AC05D8" w14:textId="0090B2DC" w:rsidR="006E0D0F" w:rsidRPr="006E0D0F" w:rsidRDefault="006E0D0F" w:rsidP="00EC0DDA">
            <w:pPr>
              <w:rPr>
                <w:rFonts w:ascii="Times New Roman" w:hAnsi="Times New Roman" w:cs="Times New Roman"/>
              </w:rPr>
            </w:pPr>
            <w:r w:rsidRPr="006E0D0F">
              <w:rPr>
                <w:rFonts w:ascii="Times New Roman" w:hAnsi="Times New Roman" w:cs="Times New Roman"/>
                <w:color w:val="000000"/>
              </w:rPr>
              <w:t>Mm01611440_mH</w:t>
            </w:r>
          </w:p>
        </w:tc>
      </w:tr>
      <w:tr w:rsidR="006506D3" w:rsidRPr="00016022" w14:paraId="5952CF39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0B78DE" w14:textId="58E49A51" w:rsidR="006506D3" w:rsidRPr="003B6B2F" w:rsidRDefault="006506D3" w:rsidP="00EC0DD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parc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28DBF5" w14:textId="0CCF8AD4" w:rsidR="006506D3" w:rsidRPr="003B6B2F" w:rsidRDefault="006506D3" w:rsidP="00EC0D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506D3">
              <w:rPr>
                <w:rFonts w:ascii="Times New Roman" w:hAnsi="Times New Roman" w:cs="Times New Roman"/>
              </w:rPr>
              <w:t>ecreted protein acidic and rich in cyste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8AEA7E" w14:textId="0E584FA4" w:rsidR="006506D3" w:rsidRPr="003B6B2F" w:rsidRDefault="006506D3" w:rsidP="00EC0DDA">
            <w:pPr>
              <w:rPr>
                <w:rFonts w:ascii="Times New Roman" w:hAnsi="Times New Roman" w:cs="Times New Roman"/>
              </w:rPr>
            </w:pPr>
            <w:r w:rsidRPr="006506D3">
              <w:rPr>
                <w:rFonts w:ascii="Times New Roman" w:hAnsi="Times New Roman" w:cs="Times New Roman"/>
              </w:rPr>
              <w:t>Mm00486332_m1</w:t>
            </w:r>
          </w:p>
        </w:tc>
      </w:tr>
      <w:tr w:rsidR="006506D3" w:rsidRPr="00016022" w14:paraId="33C29D5B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EDEB11" w14:textId="550102BF" w:rsidR="006506D3" w:rsidRPr="003B6B2F" w:rsidRDefault="006506D3" w:rsidP="00EC0DD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bsp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F9FC6" w14:textId="6D3D08A9" w:rsidR="006506D3" w:rsidRPr="003B6B2F" w:rsidRDefault="006506D3" w:rsidP="00EC0DDA">
            <w:pPr>
              <w:rPr>
                <w:rFonts w:ascii="Times New Roman" w:hAnsi="Times New Roman" w:cs="Times New Roman"/>
              </w:rPr>
            </w:pPr>
            <w:r w:rsidRPr="006506D3">
              <w:rPr>
                <w:rFonts w:ascii="Times New Roman" w:hAnsi="Times New Roman" w:cs="Times New Roman"/>
              </w:rPr>
              <w:t>Integrin Binding Sialo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815C67" w14:textId="1464A418" w:rsidR="006506D3" w:rsidRPr="003B6B2F" w:rsidRDefault="006506D3" w:rsidP="00EC0DDA">
            <w:pPr>
              <w:rPr>
                <w:rFonts w:ascii="Times New Roman" w:hAnsi="Times New Roman" w:cs="Times New Roman"/>
              </w:rPr>
            </w:pPr>
            <w:r w:rsidRPr="006506D3">
              <w:rPr>
                <w:rFonts w:ascii="Times New Roman" w:hAnsi="Times New Roman" w:cs="Times New Roman"/>
              </w:rPr>
              <w:t>Mm00492555_m1</w:t>
            </w:r>
          </w:p>
        </w:tc>
      </w:tr>
      <w:tr w:rsidR="007F6807" w:rsidRPr="00016022" w14:paraId="0E549DAE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182A0" w14:textId="21C737FC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  <w:i/>
              </w:rPr>
              <w:t>Bglap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9D03C7" w14:textId="1C2640F3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</w:rPr>
              <w:t>Bone gamma-carboxyglutamate (gla)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A69FFE" w14:textId="5EF63701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</w:rPr>
              <w:t>Mm03413826_m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F6807" w:rsidRPr="00016022" w14:paraId="79CF005B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31DDD9" w14:textId="40CD281C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  <w:i/>
              </w:rPr>
              <w:t>Mmp13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8AC2B" w14:textId="28C55BB4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</w:rPr>
              <w:t>Matrix metalloproteinas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91BB66" w14:textId="790F1C23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826157">
              <w:rPr>
                <w:rFonts w:ascii="Times New Roman" w:hAnsi="Times New Roman" w:cs="Times New Roman"/>
              </w:rPr>
              <w:t>Mm00439491_m1</w:t>
            </w:r>
          </w:p>
        </w:tc>
      </w:tr>
      <w:tr w:rsidR="007F6807" w:rsidRPr="00016022" w14:paraId="7AB0314E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DAE21" w14:textId="3AE19555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  <w:i/>
              </w:rPr>
              <w:t>Cd36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1DE042" w14:textId="318077E3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</w:rPr>
              <w:t>Cluster of differentiation 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12D9F" w14:textId="6CCBEE06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826157">
              <w:rPr>
                <w:rFonts w:ascii="Times New Roman" w:hAnsi="Times New Roman" w:cs="Times New Roman"/>
              </w:rPr>
              <w:t>Mm00432398_m1</w:t>
            </w:r>
          </w:p>
        </w:tc>
      </w:tr>
      <w:tr w:rsidR="007F6807" w:rsidRPr="00016022" w14:paraId="60A3EAD8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089FA" w14:textId="0CC0E61C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  <w:i/>
              </w:rPr>
              <w:t>Fabp4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9A136A" w14:textId="7A6C8EC2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</w:rPr>
              <w:t>Fatty acid binding protein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E789F3" w14:textId="6B4FEDDC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826157">
              <w:rPr>
                <w:rFonts w:ascii="Times New Roman" w:hAnsi="Times New Roman" w:cs="Times New Roman"/>
              </w:rPr>
              <w:t>Mm00445878_m1</w:t>
            </w:r>
          </w:p>
        </w:tc>
      </w:tr>
      <w:tr w:rsidR="007F6807" w:rsidRPr="00016022" w14:paraId="12D6F11E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7549D2" w14:textId="60BF9371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  <w:i/>
              </w:rPr>
              <w:t>Ppar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9DBF9A" w14:textId="75F7F499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  <w:color w:val="000000"/>
              </w:rPr>
              <w:t xml:space="preserve">Peroxisome proliferator activated receptor </w:t>
            </w:r>
            <w:r w:rsidRPr="003B6B2F">
              <w:rPr>
                <w:rFonts w:ascii="Times New Roman" w:hAnsi="Times New Roman" w:cs="Times New Roman"/>
                <w:color w:val="000000"/>
              </w:rPr>
              <w:sym w:font="Symbol" w:char="F067"/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CC4745" w14:textId="052D754F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826157">
              <w:rPr>
                <w:rFonts w:ascii="Times New Roman" w:hAnsi="Times New Roman" w:cs="Times New Roman"/>
              </w:rPr>
              <w:t>Mm00440940_m1</w:t>
            </w:r>
          </w:p>
        </w:tc>
      </w:tr>
      <w:tr w:rsidR="006506D3" w:rsidRPr="00016022" w14:paraId="6C517DF0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AFCBEA" w14:textId="0D594E69" w:rsidR="006506D3" w:rsidRPr="003B6B2F" w:rsidRDefault="006506D3" w:rsidP="00EC0DD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dipog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E89DA" w14:textId="3621CD1D" w:rsidR="006506D3" w:rsidRPr="003B6B2F" w:rsidRDefault="006506D3" w:rsidP="00EC0DD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iponect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6B52B9" w14:textId="7196F933" w:rsidR="006506D3" w:rsidRPr="00826157" w:rsidRDefault="006506D3" w:rsidP="00EC0DDA">
            <w:pPr>
              <w:rPr>
                <w:rFonts w:ascii="Times New Roman" w:hAnsi="Times New Roman" w:cs="Times New Roman"/>
              </w:rPr>
            </w:pPr>
            <w:r w:rsidRPr="006506D3">
              <w:rPr>
                <w:rFonts w:ascii="Times New Roman" w:hAnsi="Times New Roman" w:cs="Times New Roman"/>
              </w:rPr>
              <w:t>Mm00456425_m1</w:t>
            </w:r>
          </w:p>
        </w:tc>
      </w:tr>
      <w:tr w:rsidR="007F6807" w:rsidRPr="00016022" w14:paraId="77B929F7" w14:textId="77777777" w:rsidTr="007F6807">
        <w:trPr>
          <w:trHeight w:val="145"/>
        </w:trPr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ECD793" w14:textId="00F08184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  <w:i/>
              </w:rPr>
              <w:t>Mrps12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70DC6" w14:textId="5540CE7C" w:rsidR="007F6807" w:rsidRPr="00016022" w:rsidRDefault="007F6807" w:rsidP="00EC0D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3B6B2F">
              <w:rPr>
                <w:rFonts w:ascii="Times New Roman" w:hAnsi="Times New Roman" w:cs="Times New Roman"/>
              </w:rPr>
              <w:t>itochondrial ribosomal protein S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849EF" w14:textId="1A3D3628" w:rsidR="007F6807" w:rsidRPr="00016022" w:rsidRDefault="007F6807" w:rsidP="00EC0DDA">
            <w:pPr>
              <w:rPr>
                <w:rFonts w:ascii="Times New Roman" w:hAnsi="Times New Roman"/>
              </w:rPr>
            </w:pPr>
            <w:r w:rsidRPr="003B6B2F">
              <w:rPr>
                <w:rFonts w:ascii="Times New Roman" w:hAnsi="Times New Roman" w:cs="Times New Roman"/>
              </w:rPr>
              <w:t>Mm00488728_m1</w:t>
            </w:r>
          </w:p>
        </w:tc>
      </w:tr>
    </w:tbl>
    <w:p w14:paraId="5F94F5AB" w14:textId="77777777" w:rsidR="007F6807" w:rsidRDefault="007F6807" w:rsidP="007F6807">
      <w:pPr>
        <w:jc w:val="both"/>
        <w:rPr>
          <w:rFonts w:ascii="Times New Roman" w:hAnsi="Times New Roman" w:cs="Times New Roman"/>
          <w:vertAlign w:val="superscript"/>
        </w:rPr>
      </w:pPr>
    </w:p>
    <w:p w14:paraId="114561AE" w14:textId="77777777" w:rsidR="007F6807" w:rsidRDefault="007F6807" w:rsidP="006E0D0F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847610">
        <w:rPr>
          <w:rFonts w:ascii="Times New Roman" w:hAnsi="Times New Roman" w:cs="Times New Roman"/>
          <w:vertAlign w:val="superscript"/>
        </w:rPr>
        <w:t>a</w:t>
      </w:r>
      <w:r w:rsidRPr="00847610">
        <w:rPr>
          <w:rFonts w:ascii="Times New Roman" w:hAnsi="Times New Roman" w:cs="Times New Roman"/>
        </w:rPr>
        <w:t>TaqMan</w:t>
      </w:r>
      <w:proofErr w:type="gramEnd"/>
      <w:r w:rsidRPr="00847610">
        <w:rPr>
          <w:rFonts w:ascii="Times New Roman" w:hAnsi="Times New Roman" w:cs="Times New Roman"/>
        </w:rPr>
        <w:t xml:space="preserve"> Expression Assay identity code according to supplier (</w:t>
      </w:r>
      <w:r>
        <w:rPr>
          <w:rFonts w:ascii="Times New Roman" w:hAnsi="Times New Roman" w:cs="Times New Roman"/>
        </w:rPr>
        <w:t xml:space="preserve">Thermo Fisher </w:t>
      </w:r>
    </w:p>
    <w:p w14:paraId="2DC0FC1F" w14:textId="233D11B1" w:rsidR="007F6807" w:rsidRPr="00847610" w:rsidRDefault="007F6807" w:rsidP="006E0D0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ientific</w:t>
      </w:r>
      <w:r w:rsidR="003D69D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Reinach, </w:t>
      </w:r>
      <w:r w:rsidRPr="00847610">
        <w:rPr>
          <w:rFonts w:ascii="Times New Roman" w:hAnsi="Times New Roman" w:cs="Times New Roman"/>
        </w:rPr>
        <w:t xml:space="preserve">Switzerland). </w:t>
      </w:r>
    </w:p>
    <w:p w14:paraId="0B53F73B" w14:textId="77777777" w:rsidR="00AD43B7" w:rsidRDefault="00AD43B7">
      <w:pPr>
        <w:rPr>
          <w:rFonts w:ascii="Times New Roman" w:hAnsi="Times New Roman" w:cs="Times New Roman"/>
        </w:rPr>
      </w:pPr>
    </w:p>
    <w:p w14:paraId="2F4037D3" w14:textId="77777777" w:rsidR="00AD43B7" w:rsidRDefault="00AD43B7">
      <w:pPr>
        <w:rPr>
          <w:rFonts w:ascii="Times New Roman" w:hAnsi="Times New Roman" w:cs="Times New Roman"/>
        </w:rPr>
      </w:pPr>
      <w:bookmarkStart w:id="0" w:name="_GoBack"/>
      <w:bookmarkEnd w:id="0"/>
    </w:p>
    <w:p w14:paraId="4DAA65A1" w14:textId="77777777" w:rsidR="00AD43B7" w:rsidRDefault="00AD43B7">
      <w:pPr>
        <w:rPr>
          <w:rFonts w:ascii="Times New Roman" w:hAnsi="Times New Roman" w:cs="Times New Roman"/>
        </w:rPr>
      </w:pPr>
    </w:p>
    <w:p w14:paraId="1D09B25F" w14:textId="77777777" w:rsidR="00AD43B7" w:rsidRDefault="00AD43B7">
      <w:pPr>
        <w:rPr>
          <w:rFonts w:ascii="Times New Roman" w:hAnsi="Times New Roman" w:cs="Times New Roman"/>
        </w:rPr>
      </w:pPr>
    </w:p>
    <w:p w14:paraId="180CBB09" w14:textId="77777777" w:rsidR="00AD43B7" w:rsidRDefault="00AD43B7">
      <w:pPr>
        <w:rPr>
          <w:rFonts w:ascii="Times New Roman" w:hAnsi="Times New Roman" w:cs="Times New Roman"/>
        </w:rPr>
      </w:pPr>
    </w:p>
    <w:p w14:paraId="3B6FF78D" w14:textId="77777777" w:rsidR="00AD43B7" w:rsidRDefault="00AD43B7">
      <w:pPr>
        <w:rPr>
          <w:rFonts w:ascii="Times New Roman" w:hAnsi="Times New Roman" w:cs="Times New Roman"/>
        </w:rPr>
      </w:pPr>
    </w:p>
    <w:p w14:paraId="5178A74D" w14:textId="77777777" w:rsidR="00F42C4F" w:rsidRDefault="00F42C4F">
      <w:pPr>
        <w:rPr>
          <w:rFonts w:ascii="Times New Roman" w:hAnsi="Times New Roman" w:cs="Times New Roman"/>
        </w:rPr>
      </w:pPr>
    </w:p>
    <w:sectPr w:rsidR="00F42C4F" w:rsidSect="00EB052C">
      <w:pgSz w:w="12240" w:h="15840"/>
      <w:pgMar w:top="1440" w:right="1728" w:bottom="1440" w:left="172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961"/>
    <w:rsid w:val="0002276E"/>
    <w:rsid w:val="0003735F"/>
    <w:rsid w:val="000807B8"/>
    <w:rsid w:val="000A45CE"/>
    <w:rsid w:val="000D053D"/>
    <w:rsid w:val="001212A2"/>
    <w:rsid w:val="001C5778"/>
    <w:rsid w:val="00200456"/>
    <w:rsid w:val="0022771A"/>
    <w:rsid w:val="00267F9F"/>
    <w:rsid w:val="00271CA5"/>
    <w:rsid w:val="002A4BDB"/>
    <w:rsid w:val="002E73AF"/>
    <w:rsid w:val="002F6536"/>
    <w:rsid w:val="00337081"/>
    <w:rsid w:val="003B120E"/>
    <w:rsid w:val="003B6B2F"/>
    <w:rsid w:val="003C3FAB"/>
    <w:rsid w:val="003D69DC"/>
    <w:rsid w:val="00415B43"/>
    <w:rsid w:val="00415BCE"/>
    <w:rsid w:val="004372EF"/>
    <w:rsid w:val="00486861"/>
    <w:rsid w:val="00520390"/>
    <w:rsid w:val="005B5F7B"/>
    <w:rsid w:val="005C5560"/>
    <w:rsid w:val="005D7A9C"/>
    <w:rsid w:val="005F3961"/>
    <w:rsid w:val="005F71AB"/>
    <w:rsid w:val="00605B7D"/>
    <w:rsid w:val="006217E3"/>
    <w:rsid w:val="006506D3"/>
    <w:rsid w:val="00664462"/>
    <w:rsid w:val="006E0D0F"/>
    <w:rsid w:val="00767523"/>
    <w:rsid w:val="007F6807"/>
    <w:rsid w:val="00826157"/>
    <w:rsid w:val="00847610"/>
    <w:rsid w:val="008D3608"/>
    <w:rsid w:val="008F12DA"/>
    <w:rsid w:val="00917EFD"/>
    <w:rsid w:val="00953903"/>
    <w:rsid w:val="00A329C5"/>
    <w:rsid w:val="00AD43B7"/>
    <w:rsid w:val="00B30372"/>
    <w:rsid w:val="00B31AE7"/>
    <w:rsid w:val="00B62230"/>
    <w:rsid w:val="00B8587B"/>
    <w:rsid w:val="00BF7A32"/>
    <w:rsid w:val="00C47FA6"/>
    <w:rsid w:val="00C73AD7"/>
    <w:rsid w:val="00CB1DDA"/>
    <w:rsid w:val="00CD73F0"/>
    <w:rsid w:val="00D3316D"/>
    <w:rsid w:val="00D55D0A"/>
    <w:rsid w:val="00D7256B"/>
    <w:rsid w:val="00DB27EB"/>
    <w:rsid w:val="00DD5C46"/>
    <w:rsid w:val="00E51C0D"/>
    <w:rsid w:val="00E871A4"/>
    <w:rsid w:val="00EA6DCE"/>
    <w:rsid w:val="00EB052C"/>
    <w:rsid w:val="00F42C4F"/>
    <w:rsid w:val="00FE28A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5C5D2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60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9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60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9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1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1BF973-E8BA-254C-83C8-20CFBA934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3</Words>
  <Characters>1045</Characters>
  <Application>Microsoft Macintosh Word</Application>
  <DocSecurity>0</DocSecurity>
  <Lines>8</Lines>
  <Paragraphs>2</Paragraphs>
  <ScaleCrop>false</ScaleCrop>
  <Company>University of Zürich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2</cp:revision>
  <dcterms:created xsi:type="dcterms:W3CDTF">2017-04-04T08:56:00Z</dcterms:created>
  <dcterms:modified xsi:type="dcterms:W3CDTF">2017-06-12T08:12:00Z</dcterms:modified>
</cp:coreProperties>
</file>